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471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2839"/>
        <w:gridCol w:w="1264"/>
        <w:gridCol w:w="1208"/>
        <w:gridCol w:w="1212"/>
        <w:gridCol w:w="1371"/>
      </w:tblGrid>
      <w:tr w:rsidR="00164CBE" w14:paraId="700F2F1D" w14:textId="77777777">
        <w:trPr>
          <w:trHeight w:val="557"/>
        </w:trPr>
        <w:tc>
          <w:tcPr>
            <w:tcW w:w="11057" w:type="dxa"/>
            <w:gridSpan w:val="6"/>
            <w:vAlign w:val="center"/>
          </w:tcPr>
          <w:p w14:paraId="0A26080A" w14:textId="11DE4705" w:rsidR="00164CBE" w:rsidRDefault="00A26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 analy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for NLR in </w:t>
            </w:r>
            <w:r w:rsidR="00641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6417C9" w:rsidRPr="00641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patients. </w:t>
            </w:r>
          </w:p>
        </w:tc>
      </w:tr>
      <w:tr w:rsidR="00164CBE" w14:paraId="2E278E76" w14:textId="77777777">
        <w:trPr>
          <w:trHeight w:val="314"/>
        </w:trPr>
        <w:tc>
          <w:tcPr>
            <w:tcW w:w="3163" w:type="dxa"/>
            <w:vMerge w:val="restart"/>
            <w:tcBorders>
              <w:top w:val="single" w:sz="8" w:space="0" w:color="auto"/>
            </w:tcBorders>
            <w:vAlign w:val="center"/>
          </w:tcPr>
          <w:p w14:paraId="118F5051" w14:textId="77777777" w:rsidR="00164CBE" w:rsidRDefault="00A26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2839" w:type="dxa"/>
            <w:vMerge w:val="restart"/>
            <w:tcBorders>
              <w:top w:val="single" w:sz="8" w:space="0" w:color="auto"/>
            </w:tcBorders>
            <w:vAlign w:val="center"/>
          </w:tcPr>
          <w:p w14:paraId="4208F2BE" w14:textId="0D165F48" w:rsidR="00164CBE" w:rsidRDefault="00641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26865"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1264" w:type="dxa"/>
            <w:vMerge w:val="restart"/>
            <w:tcBorders>
              <w:top w:val="single" w:sz="8" w:space="0" w:color="auto"/>
            </w:tcBorders>
            <w:vAlign w:val="center"/>
          </w:tcPr>
          <w:p w14:paraId="6C552927" w14:textId="77777777" w:rsidR="00164CBE" w:rsidRDefault="00A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18BDF9" w14:textId="77777777" w:rsidR="00164CBE" w:rsidRDefault="00A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1371" w:type="dxa"/>
            <w:vMerge w:val="restart"/>
            <w:tcBorders>
              <w:top w:val="single" w:sz="8" w:space="0" w:color="auto"/>
            </w:tcBorders>
            <w:vAlign w:val="center"/>
          </w:tcPr>
          <w:p w14:paraId="423CB639" w14:textId="77777777" w:rsidR="00164CBE" w:rsidRDefault="00A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model</w:t>
            </w:r>
          </w:p>
        </w:tc>
      </w:tr>
      <w:tr w:rsidR="00164CBE" w14:paraId="25337DAA" w14:textId="77777777">
        <w:trPr>
          <w:trHeight w:val="314"/>
        </w:trPr>
        <w:tc>
          <w:tcPr>
            <w:tcW w:w="3163" w:type="dxa"/>
            <w:vMerge/>
            <w:tcBorders>
              <w:bottom w:val="single" w:sz="8" w:space="0" w:color="auto"/>
            </w:tcBorders>
            <w:vAlign w:val="center"/>
          </w:tcPr>
          <w:p w14:paraId="3E9111F8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9" w:type="dxa"/>
            <w:vMerge/>
            <w:tcBorders>
              <w:bottom w:val="single" w:sz="8" w:space="0" w:color="auto"/>
            </w:tcBorders>
            <w:vAlign w:val="center"/>
          </w:tcPr>
          <w:p w14:paraId="5E6B2D69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Merge/>
            <w:tcBorders>
              <w:bottom w:val="single" w:sz="8" w:space="0" w:color="auto"/>
            </w:tcBorders>
            <w:vAlign w:val="center"/>
          </w:tcPr>
          <w:p w14:paraId="50B9F893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81FAAB" w14:textId="77777777" w:rsidR="00164CBE" w:rsidRDefault="00A2686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7A2EBD" w14:textId="3A5EEC36" w:rsidR="00164CBE" w:rsidRDefault="00C31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0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310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C310B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71" w:type="dxa"/>
            <w:vMerge/>
            <w:tcBorders>
              <w:bottom w:val="single" w:sz="8" w:space="0" w:color="auto"/>
            </w:tcBorders>
          </w:tcPr>
          <w:p w14:paraId="1C5FE07B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BE" w14:paraId="5A27FA62" w14:textId="77777777">
        <w:trPr>
          <w:trHeight w:val="454"/>
        </w:trPr>
        <w:tc>
          <w:tcPr>
            <w:tcW w:w="3163" w:type="dxa"/>
            <w:tcBorders>
              <w:top w:val="single" w:sz="8" w:space="0" w:color="auto"/>
            </w:tcBorders>
            <w:vAlign w:val="center"/>
          </w:tcPr>
          <w:p w14:paraId="4368B853" w14:textId="378B24E7" w:rsidR="00164CBE" w:rsidRDefault="00A268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nd</w:t>
            </w:r>
            <w:r w:rsidR="006417C9">
              <w:t xml:space="preserve"> </w:t>
            </w:r>
            <w:r w:rsidR="006417C9" w:rsidRPr="00641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</w:t>
            </w:r>
          </w:p>
        </w:tc>
        <w:tc>
          <w:tcPr>
            <w:tcW w:w="2839" w:type="dxa"/>
            <w:tcBorders>
              <w:top w:val="single" w:sz="8" w:space="0" w:color="auto"/>
            </w:tcBorders>
            <w:vAlign w:val="center"/>
          </w:tcPr>
          <w:p w14:paraId="237432A1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vAlign w:val="center"/>
          </w:tcPr>
          <w:p w14:paraId="3BC7023C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14:paraId="5CAD9708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0A87E294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8" w:space="0" w:color="auto"/>
            </w:tcBorders>
            <w:vAlign w:val="center"/>
          </w:tcPr>
          <w:p w14:paraId="1A0C04FC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D0E" w14:paraId="254AC823" w14:textId="77777777">
        <w:trPr>
          <w:trHeight w:val="454"/>
        </w:trPr>
        <w:tc>
          <w:tcPr>
            <w:tcW w:w="3163" w:type="dxa"/>
            <w:vAlign w:val="center"/>
          </w:tcPr>
          <w:p w14:paraId="4ABD5C57" w14:textId="6344B82F" w:rsidR="005E5D0E" w:rsidRPr="006D6B06" w:rsidRDefault="005E5D0E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Zhang 2020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BD33C3"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5D8C4E2B" w14:textId="2C9AE414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264" w:type="dxa"/>
            <w:vAlign w:val="center"/>
          </w:tcPr>
          <w:p w14:paraId="6A9FBC48" w14:textId="43DA6EEC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0D070F3E" w14:textId="2EB2A5AF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2" w:type="dxa"/>
            <w:vAlign w:val="center"/>
          </w:tcPr>
          <w:p w14:paraId="62E08561" w14:textId="670C8E5B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5A69BB7E" w14:textId="49DBE553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5B9D2CE0" w14:textId="77777777">
        <w:trPr>
          <w:trHeight w:val="454"/>
        </w:trPr>
        <w:tc>
          <w:tcPr>
            <w:tcW w:w="3163" w:type="dxa"/>
            <w:vAlign w:val="center"/>
          </w:tcPr>
          <w:p w14:paraId="40ECA7C1" w14:textId="1748F8FC" w:rsidR="005E5D0E" w:rsidRPr="006D6B06" w:rsidRDefault="005E5D0E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Semerano 2020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BD33C3"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51EC6410" w14:textId="055C7BC6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264" w:type="dxa"/>
            <w:vAlign w:val="center"/>
          </w:tcPr>
          <w:p w14:paraId="74C7A88E" w14:textId="6FA9EFC2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2A9A3B42" w14:textId="3535704A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2" w:type="dxa"/>
            <w:vAlign w:val="center"/>
          </w:tcPr>
          <w:p w14:paraId="79E02D90" w14:textId="077DA7DE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2840DE4E" w14:textId="655D6F07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44814B7B" w14:textId="77777777">
        <w:trPr>
          <w:trHeight w:val="454"/>
        </w:trPr>
        <w:tc>
          <w:tcPr>
            <w:tcW w:w="3163" w:type="dxa"/>
            <w:vAlign w:val="center"/>
          </w:tcPr>
          <w:p w14:paraId="37CF85B6" w14:textId="2B6C73F6" w:rsidR="005E5D0E" w:rsidRPr="006D6B06" w:rsidRDefault="005E5D0E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Semerano 2019 (24H)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1</w:t>
            </w:r>
            <w:r w:rsidR="00BD33C3"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2F496605" w14:textId="62918947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264" w:type="dxa"/>
            <w:vAlign w:val="center"/>
          </w:tcPr>
          <w:p w14:paraId="2DDB8B8F" w14:textId="217AA3CA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5A85BA33" w14:textId="2842A6E5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57451AC8" w14:textId="56FA42C9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112145D9" w14:textId="66D0FA44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1702BCB0" w14:textId="77777777">
        <w:trPr>
          <w:trHeight w:val="454"/>
        </w:trPr>
        <w:tc>
          <w:tcPr>
            <w:tcW w:w="3163" w:type="dxa"/>
            <w:vAlign w:val="center"/>
          </w:tcPr>
          <w:p w14:paraId="63E61750" w14:textId="0D8CDA89" w:rsidR="005E5D0E" w:rsidRPr="006D6B06" w:rsidRDefault="005E5D0E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ozyolkin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BD33C3"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0D1943AA" w14:textId="737E608D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264" w:type="dxa"/>
            <w:vAlign w:val="center"/>
          </w:tcPr>
          <w:p w14:paraId="1D457DF1" w14:textId="444802E9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0DFD4E56" w14:textId="1FD7630E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12" w:type="dxa"/>
            <w:vAlign w:val="center"/>
          </w:tcPr>
          <w:p w14:paraId="49B2ED2B" w14:textId="4AAC4535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0415FBD" w14:textId="78008CC3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672CB586" w14:textId="77777777">
        <w:trPr>
          <w:trHeight w:val="454"/>
        </w:trPr>
        <w:tc>
          <w:tcPr>
            <w:tcW w:w="3163" w:type="dxa"/>
            <w:vAlign w:val="center"/>
          </w:tcPr>
          <w:p w14:paraId="5F0D7C7C" w14:textId="311716F0" w:rsidR="005E5D0E" w:rsidRPr="006D6B06" w:rsidRDefault="005E5D0E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BD33C3"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236D8501" w14:textId="0EA99B9F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264" w:type="dxa"/>
            <w:vAlign w:val="center"/>
          </w:tcPr>
          <w:p w14:paraId="3B9436AE" w14:textId="7A20E347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40027758" w14:textId="6239DAF5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 w14:paraId="39A94568" w14:textId="3515975E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2DD889D6" w14:textId="507A2631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233BD9F6" w14:textId="77777777">
        <w:trPr>
          <w:trHeight w:val="454"/>
        </w:trPr>
        <w:tc>
          <w:tcPr>
            <w:tcW w:w="3163" w:type="dxa"/>
            <w:vAlign w:val="center"/>
          </w:tcPr>
          <w:p w14:paraId="393CCD44" w14:textId="679241F1" w:rsidR="005E5D0E" w:rsidRPr="006D6B06" w:rsidRDefault="005E5D0E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BD33C3"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6C9B7FA5" w14:textId="0806FD4D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64" w:type="dxa"/>
            <w:vAlign w:val="center"/>
          </w:tcPr>
          <w:p w14:paraId="247CC3E5" w14:textId="39A1CAFA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6173F1D8" w14:textId="6F50BB79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12" w:type="dxa"/>
            <w:vAlign w:val="center"/>
          </w:tcPr>
          <w:p w14:paraId="3811DA83" w14:textId="5B5799E2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1FF8B4C6" w14:textId="2AAE119F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4C929ECA" w14:textId="77777777">
        <w:trPr>
          <w:trHeight w:val="454"/>
        </w:trPr>
        <w:tc>
          <w:tcPr>
            <w:tcW w:w="3163" w:type="dxa"/>
            <w:vAlign w:val="center"/>
          </w:tcPr>
          <w:p w14:paraId="4A257787" w14:textId="255566E7" w:rsidR="005E5D0E" w:rsidRPr="006D6B06" w:rsidRDefault="005E5D0E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Kocaturk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BD33C3"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1A67429F" w14:textId="2CD64AFA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64" w:type="dxa"/>
            <w:vAlign w:val="center"/>
          </w:tcPr>
          <w:p w14:paraId="067399AB" w14:textId="69B0A209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1BDAE8AD" w14:textId="1DA0AC72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12" w:type="dxa"/>
            <w:vAlign w:val="center"/>
          </w:tcPr>
          <w:p w14:paraId="381CE720" w14:textId="7C5664E9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47DB8BE5" w14:textId="18B70D29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237A70D6" w14:textId="77777777">
        <w:trPr>
          <w:trHeight w:val="454"/>
        </w:trPr>
        <w:tc>
          <w:tcPr>
            <w:tcW w:w="3163" w:type="dxa"/>
            <w:vAlign w:val="center"/>
          </w:tcPr>
          <w:p w14:paraId="50B69742" w14:textId="5701EBB7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07D5972C" w14:textId="7FBC9E9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264" w:type="dxa"/>
            <w:vAlign w:val="center"/>
          </w:tcPr>
          <w:p w14:paraId="28153573" w14:textId="021C581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50B034AC" w14:textId="146CAA1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 w14:paraId="12E197A8" w14:textId="27C653F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383D475" w14:textId="7E8FA46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1BB4715E" w14:textId="77777777">
        <w:trPr>
          <w:trHeight w:val="454"/>
        </w:trPr>
        <w:tc>
          <w:tcPr>
            <w:tcW w:w="3163" w:type="dxa"/>
            <w:vAlign w:val="center"/>
          </w:tcPr>
          <w:p w14:paraId="70B720D1" w14:textId="1F5AD8B9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uan 2018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C72E9E3" w14:textId="7B38E36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64" w:type="dxa"/>
            <w:vAlign w:val="center"/>
          </w:tcPr>
          <w:p w14:paraId="1F837BF7" w14:textId="5079017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123765AF" w14:textId="4D39453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 w14:paraId="7244B1D4" w14:textId="2920F77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50670840" w14:textId="70C1872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3C041DF2" w14:textId="77777777">
        <w:trPr>
          <w:trHeight w:val="454"/>
        </w:trPr>
        <w:tc>
          <w:tcPr>
            <w:tcW w:w="3163" w:type="dxa"/>
            <w:vAlign w:val="center"/>
          </w:tcPr>
          <w:p w14:paraId="3F01998A" w14:textId="1C29E17B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oyal 2018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B6C163B" w14:textId="0DBBDE9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264" w:type="dxa"/>
            <w:vAlign w:val="center"/>
          </w:tcPr>
          <w:p w14:paraId="3C9D99C5" w14:textId="7B55FA9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0520E739" w14:textId="2C7BB9F1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 w14:paraId="5A532237" w14:textId="21991DD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42546DC6" w14:textId="0A1B231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777A319F" w14:textId="77777777">
        <w:trPr>
          <w:trHeight w:val="454"/>
        </w:trPr>
        <w:tc>
          <w:tcPr>
            <w:tcW w:w="3163" w:type="dxa"/>
            <w:vAlign w:val="center"/>
          </w:tcPr>
          <w:p w14:paraId="41991069" w14:textId="71700AD8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Malhotra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2817768B" w14:textId="725CF5C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64" w:type="dxa"/>
            <w:vAlign w:val="center"/>
          </w:tcPr>
          <w:p w14:paraId="272B89A4" w14:textId="734ECB0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4C4C1592" w14:textId="30D0D59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 w14:paraId="1DE45656" w14:textId="569EE54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5BD0E1FB" w14:textId="28CEFCC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12BD7DA3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0B02DCFE" w14:textId="51103962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07E4BD77" w14:textId="7FD5A57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64" w:type="dxa"/>
            <w:vAlign w:val="center"/>
          </w:tcPr>
          <w:p w14:paraId="6D4532C1" w14:textId="7A48EA5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12B8FC9E" w14:textId="5F04F9A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2" w:type="dxa"/>
            <w:vAlign w:val="center"/>
          </w:tcPr>
          <w:p w14:paraId="5DBFFF74" w14:textId="0A5CEE9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29B7FEFA" w14:textId="7EFC1CA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24788E35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1C2DD713" w14:textId="4300199B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Yilmaz 2017 (DFS)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25A0B0AC" w14:textId="75E31C4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64" w:type="dxa"/>
            <w:vAlign w:val="center"/>
          </w:tcPr>
          <w:p w14:paraId="20A675E0" w14:textId="24BFFEB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2D04DF7A" w14:textId="749BC4A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2" w:type="dxa"/>
            <w:vAlign w:val="center"/>
          </w:tcPr>
          <w:p w14:paraId="2EFE21A4" w14:textId="16D4963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665D4DA5" w14:textId="7493512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1B66944B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096F475B" w14:textId="529E616C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Yilmaz 2017 (OS)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9]</w:t>
            </w:r>
          </w:p>
        </w:tc>
        <w:tc>
          <w:tcPr>
            <w:tcW w:w="2839" w:type="dxa"/>
            <w:vAlign w:val="center"/>
          </w:tcPr>
          <w:p w14:paraId="0D111C5E" w14:textId="210C551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264" w:type="dxa"/>
            <w:vAlign w:val="center"/>
          </w:tcPr>
          <w:p w14:paraId="6479FF5D" w14:textId="7127FEB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37467BFC" w14:textId="266352E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2" w:type="dxa"/>
            <w:vAlign w:val="center"/>
          </w:tcPr>
          <w:p w14:paraId="260F4D49" w14:textId="4B711A9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3414C216" w14:textId="4D164AE1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14A62AE1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24CF3F75" w14:textId="20480514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an 2017 (In-hospital)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DC23768" w14:textId="682C104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264" w:type="dxa"/>
            <w:vAlign w:val="center"/>
          </w:tcPr>
          <w:p w14:paraId="5ED46AB2" w14:textId="03C7BA21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160E074F" w14:textId="2563FE9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2" w:type="dxa"/>
            <w:vAlign w:val="center"/>
          </w:tcPr>
          <w:p w14:paraId="333B109B" w14:textId="632C0B1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BF8D8E8" w14:textId="4F29871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3B6891C8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0AD9AAA7" w14:textId="6C357B02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an 2017 (One-year)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5B747BEB" w14:textId="00724C6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264" w:type="dxa"/>
            <w:vAlign w:val="center"/>
          </w:tcPr>
          <w:p w14:paraId="1EC2D501" w14:textId="5D7B0E6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33725571" w14:textId="655979A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  <w:vAlign w:val="center"/>
          </w:tcPr>
          <w:p w14:paraId="44448DDE" w14:textId="1A6B5B7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150351DF" w14:textId="027D520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20A22FF0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0EA8E55E" w14:textId="2EB7450A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ang 2017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0073F156" w14:textId="47E0593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264" w:type="dxa"/>
            <w:vAlign w:val="center"/>
          </w:tcPr>
          <w:p w14:paraId="7AFE2DD4" w14:textId="04CC5361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04312A10" w14:textId="2DA7580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 w14:paraId="6D275332" w14:textId="07E8C95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18AF8586" w14:textId="08806B9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32ADD697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6133EF46" w14:textId="6218DB90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aestrini 2015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206F3CEE" w14:textId="7EC02C3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264" w:type="dxa"/>
            <w:vAlign w:val="center"/>
          </w:tcPr>
          <w:p w14:paraId="66812A89" w14:textId="135266F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0449ACD4" w14:textId="32A29C4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2" w:type="dxa"/>
            <w:vAlign w:val="center"/>
          </w:tcPr>
          <w:p w14:paraId="1977F970" w14:textId="426C00E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2AA90EE9" w14:textId="4D2F3C2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00E1ECC4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39B9DFF6" w14:textId="1D05C9B7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rooks 2014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2AD1BB42" w14:textId="02182D9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64" w:type="dxa"/>
            <w:vAlign w:val="center"/>
          </w:tcPr>
          <w:p w14:paraId="4B09931D" w14:textId="74992DC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495DABF5" w14:textId="337F03A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2" w:type="dxa"/>
            <w:vAlign w:val="center"/>
          </w:tcPr>
          <w:p w14:paraId="299AA97A" w14:textId="2ABC7AC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2D646E22" w14:textId="1BBF255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71ADFECA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41E13A03" w14:textId="0D6B71AE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Tokgoz 2014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787B4D2B" w14:textId="668CC72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64" w:type="dxa"/>
            <w:vAlign w:val="center"/>
          </w:tcPr>
          <w:p w14:paraId="2D4C60C9" w14:textId="00AD452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6629C3BA" w14:textId="54F56A3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2" w:type="dxa"/>
            <w:vAlign w:val="center"/>
          </w:tcPr>
          <w:p w14:paraId="6B46A610" w14:textId="3D36994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105D9872" w14:textId="7788A32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1C386430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7FCD5E6D" w14:textId="2C370836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ogoz 2013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04AC6E2B" w14:textId="5AACEC1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64" w:type="dxa"/>
            <w:vAlign w:val="center"/>
          </w:tcPr>
          <w:p w14:paraId="660B10C1" w14:textId="015F05B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518EB19A" w14:textId="24632CD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2" w:type="dxa"/>
            <w:vAlign w:val="center"/>
          </w:tcPr>
          <w:p w14:paraId="6A403397" w14:textId="2984ACA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3C080F1B" w14:textId="4953139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2387AF7D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2FE299FA" w14:textId="77777777" w:rsidR="00D533FE" w:rsidRPr="006D6B06" w:rsidRDefault="00D533FE" w:rsidP="00D533F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 w14:paraId="2339E98F" w14:textId="628E2A3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1.16)</w:t>
            </w:r>
          </w:p>
        </w:tc>
        <w:tc>
          <w:tcPr>
            <w:tcW w:w="1264" w:type="dxa"/>
            <w:vAlign w:val="center"/>
          </w:tcPr>
          <w:p w14:paraId="7FC1CF56" w14:textId="53BE5B4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493C25E1" w14:textId="3225A3A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 w14:paraId="23860A86" w14:textId="6E5113C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684E6BBA" w14:textId="53BA698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5EBA8B39" w14:textId="77777777">
        <w:trPr>
          <w:trHeight w:val="454"/>
        </w:trPr>
        <w:tc>
          <w:tcPr>
            <w:tcW w:w="3163" w:type="dxa"/>
            <w:vAlign w:val="center"/>
          </w:tcPr>
          <w:p w14:paraId="27641DFC" w14:textId="7E9A8ABD" w:rsidR="00D533FE" w:rsidRDefault="00D533FE" w:rsidP="00D53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NLR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outcome</w:t>
            </w:r>
          </w:p>
        </w:tc>
        <w:tc>
          <w:tcPr>
            <w:tcW w:w="2839" w:type="dxa"/>
            <w:vAlign w:val="center"/>
          </w:tcPr>
          <w:p w14:paraId="46DF22A4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Align w:val="center"/>
          </w:tcPr>
          <w:p w14:paraId="7940BC1A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437D1912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vAlign w:val="center"/>
          </w:tcPr>
          <w:p w14:paraId="3137A979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3F6D49F1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3FE" w14:paraId="0E93B1EB" w14:textId="77777777">
        <w:trPr>
          <w:trHeight w:val="454"/>
        </w:trPr>
        <w:tc>
          <w:tcPr>
            <w:tcW w:w="3163" w:type="dxa"/>
            <w:vAlign w:val="center"/>
          </w:tcPr>
          <w:p w14:paraId="7CF9054A" w14:textId="668717E7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Semerano 2020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1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784CF5B8" w14:textId="67ACD5E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1-1.53)</w:t>
            </w:r>
          </w:p>
        </w:tc>
        <w:tc>
          <w:tcPr>
            <w:tcW w:w="1264" w:type="dxa"/>
            <w:vAlign w:val="center"/>
          </w:tcPr>
          <w:p w14:paraId="3B7B8E34" w14:textId="6C96E8B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0E0B2C32" w14:textId="746AA09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12" w:type="dxa"/>
            <w:vAlign w:val="center"/>
          </w:tcPr>
          <w:p w14:paraId="5DAB42B1" w14:textId="39A011F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0E2A79EA" w14:textId="4CDEA28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2B924B8C" w14:textId="77777777">
        <w:trPr>
          <w:trHeight w:val="454"/>
        </w:trPr>
        <w:tc>
          <w:tcPr>
            <w:tcW w:w="3163" w:type="dxa"/>
            <w:vAlign w:val="center"/>
          </w:tcPr>
          <w:p w14:paraId="55806D99" w14:textId="7026EBDA" w:rsidR="00D533FE" w:rsidRPr="007F2BC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F2BC6">
              <w:rPr>
                <w:rFonts w:ascii="Times New Roman" w:hAnsi="Times New Roman" w:cs="Times New Roman"/>
                <w:sz w:val="24"/>
                <w:szCs w:val="24"/>
              </w:rPr>
              <w:t>Ying 2020 (</w:t>
            </w:r>
            <w:r w:rsidR="007F2BC6" w:rsidRPr="007F2BC6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7F2BC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7F2B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7F2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7F2B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AF96A63" w14:textId="73D5B86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1.18-1.48)</w:t>
            </w:r>
          </w:p>
        </w:tc>
        <w:tc>
          <w:tcPr>
            <w:tcW w:w="1264" w:type="dxa"/>
            <w:vAlign w:val="center"/>
          </w:tcPr>
          <w:p w14:paraId="0D732FB6" w14:textId="691081E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16FA0122" w14:textId="3954CBE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100A28AE" w14:textId="051EDA8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0C75EF2" w14:textId="0BB2015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5AB762F7" w14:textId="77777777">
        <w:trPr>
          <w:trHeight w:val="454"/>
        </w:trPr>
        <w:tc>
          <w:tcPr>
            <w:tcW w:w="3163" w:type="dxa"/>
            <w:vAlign w:val="center"/>
          </w:tcPr>
          <w:p w14:paraId="039A3B9D" w14:textId="6999166B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Ying 2020 (24H) 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4]</w:t>
            </w:r>
          </w:p>
        </w:tc>
        <w:tc>
          <w:tcPr>
            <w:tcW w:w="2839" w:type="dxa"/>
            <w:vAlign w:val="center"/>
          </w:tcPr>
          <w:p w14:paraId="4EEDA829" w14:textId="30FDF95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 (1.15-1.43)</w:t>
            </w:r>
          </w:p>
        </w:tc>
        <w:tc>
          <w:tcPr>
            <w:tcW w:w="1264" w:type="dxa"/>
            <w:vAlign w:val="center"/>
          </w:tcPr>
          <w:p w14:paraId="0E591A98" w14:textId="1A542D3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0B5DE9B3" w14:textId="2A586FC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2CDB3F83" w14:textId="1DC5E1D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2204301" w14:textId="4B76C5A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591BDB43" w14:textId="77777777">
        <w:trPr>
          <w:trHeight w:val="454"/>
        </w:trPr>
        <w:tc>
          <w:tcPr>
            <w:tcW w:w="3163" w:type="dxa"/>
            <w:vAlign w:val="center"/>
          </w:tcPr>
          <w:p w14:paraId="1A29A9E5" w14:textId="268AA1B8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Ying 2020 (7d) 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4]</w:t>
            </w:r>
          </w:p>
        </w:tc>
        <w:tc>
          <w:tcPr>
            <w:tcW w:w="2839" w:type="dxa"/>
            <w:vAlign w:val="center"/>
          </w:tcPr>
          <w:p w14:paraId="4B678757" w14:textId="2F6ACCD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 (1.13-1.40)</w:t>
            </w:r>
          </w:p>
        </w:tc>
        <w:tc>
          <w:tcPr>
            <w:tcW w:w="1264" w:type="dxa"/>
            <w:vAlign w:val="center"/>
          </w:tcPr>
          <w:p w14:paraId="5DBFE394" w14:textId="2F41020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258A8FD7" w14:textId="6BF7FA5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4FBCF43C" w14:textId="234CE5F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1EF2866E" w14:textId="581E9A9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4E0F801E" w14:textId="77777777">
        <w:trPr>
          <w:trHeight w:val="454"/>
        </w:trPr>
        <w:tc>
          <w:tcPr>
            <w:tcW w:w="3163" w:type="dxa"/>
            <w:vAlign w:val="center"/>
          </w:tcPr>
          <w:p w14:paraId="6B8A64DF" w14:textId="323E0857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ao 2020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1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74C9D6C" w14:textId="154C687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-1.39)</w:t>
            </w:r>
          </w:p>
        </w:tc>
        <w:tc>
          <w:tcPr>
            <w:tcW w:w="1264" w:type="dxa"/>
            <w:vAlign w:val="center"/>
          </w:tcPr>
          <w:p w14:paraId="11400CFB" w14:textId="5F04BFA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613EBD5E" w14:textId="54383B2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12" w:type="dxa"/>
            <w:vAlign w:val="center"/>
          </w:tcPr>
          <w:p w14:paraId="3EF3A43A" w14:textId="0C426C2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23F0202F" w14:textId="1DE4BCE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0519C5F9" w14:textId="77777777">
        <w:trPr>
          <w:trHeight w:val="454"/>
        </w:trPr>
        <w:tc>
          <w:tcPr>
            <w:tcW w:w="3163" w:type="dxa"/>
            <w:vAlign w:val="center"/>
          </w:tcPr>
          <w:p w14:paraId="14E31931" w14:textId="128AFB32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674A27FE" w14:textId="78D36F6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1-1.57)</w:t>
            </w:r>
          </w:p>
        </w:tc>
        <w:tc>
          <w:tcPr>
            <w:tcW w:w="1264" w:type="dxa"/>
            <w:vAlign w:val="center"/>
          </w:tcPr>
          <w:p w14:paraId="22ED2825" w14:textId="62658BC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7F29EA5B" w14:textId="6CAFFE2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12" w:type="dxa"/>
            <w:vAlign w:val="center"/>
          </w:tcPr>
          <w:p w14:paraId="061099E0" w14:textId="36B6D69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45EBE0BE" w14:textId="1F54565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69C850D2" w14:textId="77777777">
        <w:trPr>
          <w:trHeight w:val="454"/>
        </w:trPr>
        <w:tc>
          <w:tcPr>
            <w:tcW w:w="3163" w:type="dxa"/>
            <w:vAlign w:val="center"/>
          </w:tcPr>
          <w:p w14:paraId="1CB7871D" w14:textId="71064750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Semerano 2019 (24H)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47C71AFB" w14:textId="30DF2B0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-1.40)</w:t>
            </w:r>
          </w:p>
        </w:tc>
        <w:tc>
          <w:tcPr>
            <w:tcW w:w="1264" w:type="dxa"/>
            <w:vAlign w:val="center"/>
          </w:tcPr>
          <w:p w14:paraId="3C62F8E8" w14:textId="069F695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3BF3C16F" w14:textId="4BE0A37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12" w:type="dxa"/>
            <w:vAlign w:val="center"/>
          </w:tcPr>
          <w:p w14:paraId="1150A169" w14:textId="2B5BFD6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5D4CE3B4" w14:textId="279A3FE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2270545F" w14:textId="77777777">
        <w:trPr>
          <w:trHeight w:val="454"/>
        </w:trPr>
        <w:tc>
          <w:tcPr>
            <w:tcW w:w="3163" w:type="dxa"/>
            <w:vAlign w:val="center"/>
          </w:tcPr>
          <w:p w14:paraId="44D17FBA" w14:textId="40551A6A" w:rsidR="00D533FE" w:rsidRPr="007F2BC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F2B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merano 2019 (</w:t>
            </w:r>
            <w:r w:rsidR="007F2BC6" w:rsidRPr="007F2BC6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7F2BC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7F2B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7F2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7F2B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41DCA94" w14:textId="306C2FE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-1.44)</w:t>
            </w:r>
          </w:p>
        </w:tc>
        <w:tc>
          <w:tcPr>
            <w:tcW w:w="1264" w:type="dxa"/>
            <w:vAlign w:val="center"/>
          </w:tcPr>
          <w:p w14:paraId="75F15898" w14:textId="1F0F8D4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46E0AE56" w14:textId="253475C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348D0178" w14:textId="77C744A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207E2579" w14:textId="16791B4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1A59C887" w14:textId="77777777">
        <w:trPr>
          <w:trHeight w:val="454"/>
        </w:trPr>
        <w:tc>
          <w:tcPr>
            <w:tcW w:w="3163" w:type="dxa"/>
            <w:vAlign w:val="center"/>
          </w:tcPr>
          <w:p w14:paraId="57D650F9" w14:textId="661F05B3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53ED47C8" w14:textId="370BA82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-1.43)</w:t>
            </w:r>
          </w:p>
        </w:tc>
        <w:tc>
          <w:tcPr>
            <w:tcW w:w="1264" w:type="dxa"/>
            <w:vAlign w:val="center"/>
          </w:tcPr>
          <w:p w14:paraId="50E7B000" w14:textId="29E6ED8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6357E2DD" w14:textId="2496110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3DA72395" w14:textId="696B6EB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500CE92A" w14:textId="1F4F791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04043F4E" w14:textId="77777777">
        <w:trPr>
          <w:trHeight w:val="454"/>
        </w:trPr>
        <w:tc>
          <w:tcPr>
            <w:tcW w:w="3163" w:type="dxa"/>
            <w:vAlign w:val="center"/>
          </w:tcPr>
          <w:p w14:paraId="2349AB5E" w14:textId="002F11CA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5C3FF55C" w14:textId="28CA2F7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-1.45)</w:t>
            </w:r>
          </w:p>
        </w:tc>
        <w:tc>
          <w:tcPr>
            <w:tcW w:w="1264" w:type="dxa"/>
            <w:vAlign w:val="center"/>
          </w:tcPr>
          <w:p w14:paraId="1CB4BDD0" w14:textId="6F8B2A0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5CE2A3E9" w14:textId="48D8B30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7DB70931" w14:textId="3C57DA1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1E89E0D" w14:textId="1156B56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1839A43B" w14:textId="77777777">
        <w:trPr>
          <w:trHeight w:val="454"/>
        </w:trPr>
        <w:tc>
          <w:tcPr>
            <w:tcW w:w="3163" w:type="dxa"/>
            <w:vAlign w:val="center"/>
          </w:tcPr>
          <w:p w14:paraId="3F4336E6" w14:textId="3B8DDABD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uan 2018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109DF11F" w14:textId="4C0D5DA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-1.43)</w:t>
            </w:r>
          </w:p>
        </w:tc>
        <w:tc>
          <w:tcPr>
            <w:tcW w:w="1264" w:type="dxa"/>
            <w:vAlign w:val="center"/>
          </w:tcPr>
          <w:p w14:paraId="1637E464" w14:textId="37CF879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794197A8" w14:textId="2F91B29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12" w:type="dxa"/>
            <w:vAlign w:val="center"/>
          </w:tcPr>
          <w:p w14:paraId="6464053C" w14:textId="037CA1E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6C29BCB7" w14:textId="5F5AB42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278B1694" w14:textId="77777777">
        <w:trPr>
          <w:trHeight w:val="454"/>
        </w:trPr>
        <w:tc>
          <w:tcPr>
            <w:tcW w:w="3163" w:type="dxa"/>
            <w:vAlign w:val="center"/>
          </w:tcPr>
          <w:p w14:paraId="45A06986" w14:textId="22821B31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oyal 2018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5FD2245" w14:textId="7459FA6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-1.57)</w:t>
            </w:r>
          </w:p>
        </w:tc>
        <w:tc>
          <w:tcPr>
            <w:tcW w:w="1264" w:type="dxa"/>
            <w:vAlign w:val="center"/>
          </w:tcPr>
          <w:p w14:paraId="4B189180" w14:textId="3AE8CFF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0892AC93" w14:textId="107FCCC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7DF34B68" w14:textId="11E03DD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9A0C3F9" w14:textId="62B166D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69A23EC7" w14:textId="77777777">
        <w:trPr>
          <w:trHeight w:val="454"/>
        </w:trPr>
        <w:tc>
          <w:tcPr>
            <w:tcW w:w="3163" w:type="dxa"/>
            <w:vAlign w:val="center"/>
          </w:tcPr>
          <w:p w14:paraId="7CE0FBAB" w14:textId="22F14083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Malhotra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5E23CD39" w14:textId="1C44B67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-1.42)</w:t>
            </w:r>
          </w:p>
        </w:tc>
        <w:tc>
          <w:tcPr>
            <w:tcW w:w="1264" w:type="dxa"/>
            <w:vAlign w:val="center"/>
          </w:tcPr>
          <w:p w14:paraId="1E84F886" w14:textId="1319852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6E3EE6F9" w14:textId="55169F7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  <w:vAlign w:val="center"/>
          </w:tcPr>
          <w:p w14:paraId="7E2FC46E" w14:textId="5FF0275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098FB869" w14:textId="1B230F2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5F9A1AD9" w14:textId="77777777">
        <w:trPr>
          <w:trHeight w:val="454"/>
        </w:trPr>
        <w:tc>
          <w:tcPr>
            <w:tcW w:w="3163" w:type="dxa"/>
            <w:vAlign w:val="center"/>
          </w:tcPr>
          <w:p w14:paraId="2A1AC9D6" w14:textId="1288B9ED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60BDE2DE" w14:textId="225186A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-1.54)</w:t>
            </w:r>
          </w:p>
        </w:tc>
        <w:tc>
          <w:tcPr>
            <w:tcW w:w="1264" w:type="dxa"/>
            <w:vAlign w:val="center"/>
          </w:tcPr>
          <w:p w14:paraId="6FB54D77" w14:textId="2CA7681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1969C0E0" w14:textId="2D50453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12" w:type="dxa"/>
            <w:vAlign w:val="center"/>
          </w:tcPr>
          <w:p w14:paraId="0919018F" w14:textId="7B7D390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1F5D768F" w14:textId="0E01DC2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634B0FFE" w14:textId="77777777">
        <w:trPr>
          <w:trHeight w:val="454"/>
        </w:trPr>
        <w:tc>
          <w:tcPr>
            <w:tcW w:w="3163" w:type="dxa"/>
            <w:vAlign w:val="center"/>
          </w:tcPr>
          <w:p w14:paraId="483167A2" w14:textId="74B81B59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2A619EB9" w14:textId="69F5266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-1.45)</w:t>
            </w:r>
          </w:p>
        </w:tc>
        <w:tc>
          <w:tcPr>
            <w:tcW w:w="1264" w:type="dxa"/>
            <w:vAlign w:val="center"/>
          </w:tcPr>
          <w:p w14:paraId="7E12F61F" w14:textId="2837145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3878F813" w14:textId="7DB3A94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13D1D1A3" w14:textId="7C2E8B3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36420CB" w14:textId="7833444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44BD2C20" w14:textId="77777777">
        <w:trPr>
          <w:trHeight w:val="454"/>
        </w:trPr>
        <w:tc>
          <w:tcPr>
            <w:tcW w:w="3163" w:type="dxa"/>
            <w:vAlign w:val="center"/>
          </w:tcPr>
          <w:p w14:paraId="18F8BD50" w14:textId="0CF80D1E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Xue 2017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1983617C" w14:textId="231BEC0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-1.43)</w:t>
            </w:r>
          </w:p>
        </w:tc>
        <w:tc>
          <w:tcPr>
            <w:tcW w:w="1264" w:type="dxa"/>
            <w:vAlign w:val="center"/>
          </w:tcPr>
          <w:p w14:paraId="603F9E19" w14:textId="013B726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03A10CF0" w14:textId="609FF44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  <w:vAlign w:val="center"/>
          </w:tcPr>
          <w:p w14:paraId="5479FD39" w14:textId="736AA64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66F449B9" w14:textId="5D7AB5D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4BD7511B" w14:textId="77777777">
        <w:trPr>
          <w:trHeight w:val="454"/>
        </w:trPr>
        <w:tc>
          <w:tcPr>
            <w:tcW w:w="3163" w:type="dxa"/>
            <w:vAlign w:val="center"/>
          </w:tcPr>
          <w:p w14:paraId="6813081F" w14:textId="56979016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Qun 2017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D2B7317" w14:textId="61672AF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-1.39)</w:t>
            </w:r>
          </w:p>
        </w:tc>
        <w:tc>
          <w:tcPr>
            <w:tcW w:w="1264" w:type="dxa"/>
            <w:vAlign w:val="center"/>
          </w:tcPr>
          <w:p w14:paraId="46EB0D6D" w14:textId="7C6C92E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08" w:type="dxa"/>
            <w:vAlign w:val="center"/>
          </w:tcPr>
          <w:p w14:paraId="426EE0CB" w14:textId="79172CD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32B2AF8D" w14:textId="379F0D6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0C058BF8" w14:textId="19B0E8E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74EF4336" w14:textId="77777777" w:rsidTr="005C34B9">
        <w:trPr>
          <w:trHeight w:val="529"/>
        </w:trPr>
        <w:tc>
          <w:tcPr>
            <w:tcW w:w="3163" w:type="dxa"/>
            <w:vAlign w:val="center"/>
          </w:tcPr>
          <w:p w14:paraId="39E8037D" w14:textId="088B14BA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rooks 2014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tcBorders>
              <w:top w:val="nil"/>
            </w:tcBorders>
            <w:vAlign w:val="center"/>
          </w:tcPr>
          <w:p w14:paraId="14DAB518" w14:textId="41905B8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-1.4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6215AA" w14:textId="058E879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E5DA39" w14:textId="32FE885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F190C8" w14:textId="54143E6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4BF47D" w14:textId="0135F0A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72B251C9" w14:textId="77777777">
        <w:trPr>
          <w:trHeight w:val="529"/>
        </w:trPr>
        <w:tc>
          <w:tcPr>
            <w:tcW w:w="3163" w:type="dxa"/>
            <w:vAlign w:val="center"/>
          </w:tcPr>
          <w:p w14:paraId="145B9FA2" w14:textId="77777777" w:rsidR="00D533FE" w:rsidRPr="006D6B06" w:rsidRDefault="00D533FE" w:rsidP="00D533F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 w14:paraId="1A07B7B6" w14:textId="0E9411D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-1.44)</w:t>
            </w:r>
          </w:p>
        </w:tc>
        <w:tc>
          <w:tcPr>
            <w:tcW w:w="0" w:type="auto"/>
            <w:vAlign w:val="center"/>
          </w:tcPr>
          <w:p w14:paraId="351F7AE3" w14:textId="039B3ED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0" w:type="auto"/>
            <w:vAlign w:val="center"/>
          </w:tcPr>
          <w:p w14:paraId="13BA3208" w14:textId="6F7061B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91E0F08" w14:textId="761C95F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0" w:type="auto"/>
            <w:vAlign w:val="center"/>
          </w:tcPr>
          <w:p w14:paraId="4133939A" w14:textId="5611C13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6B6414CA" w14:textId="77777777">
        <w:trPr>
          <w:trHeight w:val="529"/>
        </w:trPr>
        <w:tc>
          <w:tcPr>
            <w:tcW w:w="3163" w:type="dxa"/>
            <w:vAlign w:val="center"/>
          </w:tcPr>
          <w:p w14:paraId="3DF879DD" w14:textId="7F7730D3" w:rsidR="00D533FE" w:rsidRDefault="00D533FE" w:rsidP="00D53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NLR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CH/HT</w:t>
            </w:r>
          </w:p>
        </w:tc>
        <w:tc>
          <w:tcPr>
            <w:tcW w:w="2839" w:type="dxa"/>
            <w:vAlign w:val="center"/>
          </w:tcPr>
          <w:p w14:paraId="0067F838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AA2328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1392D2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F4499E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B92F9A" w14:textId="7777777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3FE" w14:paraId="716E0F89" w14:textId="77777777">
        <w:trPr>
          <w:trHeight w:val="529"/>
        </w:trPr>
        <w:tc>
          <w:tcPr>
            <w:tcW w:w="3163" w:type="dxa"/>
            <w:vAlign w:val="center"/>
          </w:tcPr>
          <w:p w14:paraId="68879FFE" w14:textId="2BD1452F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Semerano 2020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1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611C2D8" w14:textId="1657DEC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</w:tc>
        <w:tc>
          <w:tcPr>
            <w:tcW w:w="0" w:type="auto"/>
            <w:vAlign w:val="center"/>
          </w:tcPr>
          <w:p w14:paraId="626C9DB3" w14:textId="4409ABA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  <w:tc>
          <w:tcPr>
            <w:tcW w:w="0" w:type="auto"/>
            <w:vAlign w:val="center"/>
          </w:tcPr>
          <w:p w14:paraId="7BEAD5EF" w14:textId="420A936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B1E1FF7" w14:textId="2AC50A8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  <w:tc>
          <w:tcPr>
            <w:tcW w:w="0" w:type="auto"/>
            <w:vAlign w:val="center"/>
          </w:tcPr>
          <w:p w14:paraId="4DBD4788" w14:textId="643143B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73911371" w14:textId="77777777">
        <w:trPr>
          <w:trHeight w:val="529"/>
        </w:trPr>
        <w:tc>
          <w:tcPr>
            <w:tcW w:w="3163" w:type="dxa"/>
            <w:vAlign w:val="center"/>
          </w:tcPr>
          <w:p w14:paraId="45610A42" w14:textId="143CDC50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6D36F07" w14:textId="7DDCB5B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0" w:type="auto"/>
            <w:vAlign w:val="center"/>
          </w:tcPr>
          <w:p w14:paraId="68572C58" w14:textId="1734005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vAlign w:val="center"/>
          </w:tcPr>
          <w:p w14:paraId="734D0CC6" w14:textId="40FE52A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DEFFBD7" w14:textId="77B51E2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2A9D674F" w14:textId="7A53211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3BA23B31" w14:textId="77777777">
        <w:trPr>
          <w:trHeight w:val="529"/>
        </w:trPr>
        <w:tc>
          <w:tcPr>
            <w:tcW w:w="3163" w:type="dxa"/>
            <w:vAlign w:val="center"/>
          </w:tcPr>
          <w:p w14:paraId="165CB82B" w14:textId="78BB2CB1" w:rsidR="00D533FE" w:rsidRPr="007F2BC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F2BC6">
              <w:rPr>
                <w:rFonts w:ascii="Times New Roman" w:hAnsi="Times New Roman" w:cs="Times New Roman"/>
                <w:sz w:val="24"/>
                <w:szCs w:val="24"/>
              </w:rPr>
              <w:t>Ying 2020 (</w:t>
            </w:r>
            <w:r w:rsidR="007F2BC6" w:rsidRPr="007F2BC6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7F2BC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7F2B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7F2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7F2B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7E120530" w14:textId="0B42994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</w:tc>
        <w:tc>
          <w:tcPr>
            <w:tcW w:w="0" w:type="auto"/>
            <w:vAlign w:val="center"/>
          </w:tcPr>
          <w:p w14:paraId="145DEBCA" w14:textId="14FE71B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722B66D7" w14:textId="005C3852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14:paraId="06154ABB" w14:textId="6CE94AE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79E0AEE3" w14:textId="4CEC353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41EB0383" w14:textId="77777777">
        <w:trPr>
          <w:trHeight w:val="529"/>
        </w:trPr>
        <w:tc>
          <w:tcPr>
            <w:tcW w:w="3163" w:type="dxa"/>
            <w:vAlign w:val="center"/>
          </w:tcPr>
          <w:p w14:paraId="19F4FE71" w14:textId="4CC2B4DA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Ying 2020 (24H) 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4]</w:t>
            </w:r>
          </w:p>
        </w:tc>
        <w:tc>
          <w:tcPr>
            <w:tcW w:w="2839" w:type="dxa"/>
            <w:vAlign w:val="center"/>
          </w:tcPr>
          <w:p w14:paraId="66D1F50A" w14:textId="64A0E27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0" w:type="auto"/>
            <w:vAlign w:val="center"/>
          </w:tcPr>
          <w:p w14:paraId="1FB25F1F" w14:textId="0B1BDB5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18F7DD9D" w14:textId="46B9C39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7FD9019" w14:textId="5F903EE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558DF489" w14:textId="3BCB259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63DCB4DF" w14:textId="77777777">
        <w:trPr>
          <w:trHeight w:val="529"/>
        </w:trPr>
        <w:tc>
          <w:tcPr>
            <w:tcW w:w="3163" w:type="dxa"/>
            <w:vAlign w:val="center"/>
          </w:tcPr>
          <w:p w14:paraId="6FF286F6" w14:textId="6E3E01D1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Cambria" w:hAnsi="Cambria" w:cs="Cambria"/>
                <w:sz w:val="24"/>
                <w:szCs w:val="24"/>
              </w:rPr>
              <w:t>Ś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witońska 2020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1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46308B6B" w14:textId="0125F3E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0" w:type="auto"/>
            <w:vAlign w:val="center"/>
          </w:tcPr>
          <w:p w14:paraId="4F61720B" w14:textId="6356DCE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  <w:tc>
          <w:tcPr>
            <w:tcW w:w="0" w:type="auto"/>
            <w:vAlign w:val="center"/>
          </w:tcPr>
          <w:p w14:paraId="6860F898" w14:textId="16D9BD6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14:paraId="6B2DCEEF" w14:textId="3F33656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  <w:tc>
          <w:tcPr>
            <w:tcW w:w="0" w:type="auto"/>
            <w:vAlign w:val="center"/>
          </w:tcPr>
          <w:p w14:paraId="5768A05B" w14:textId="0048838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1CA1EEEC" w14:textId="77777777">
        <w:trPr>
          <w:trHeight w:val="529"/>
        </w:trPr>
        <w:tc>
          <w:tcPr>
            <w:tcW w:w="3163" w:type="dxa"/>
            <w:vAlign w:val="center"/>
          </w:tcPr>
          <w:p w14:paraId="5350BEB3" w14:textId="3B1B79FD" w:rsidR="00D533FE" w:rsidRPr="006D6B06" w:rsidRDefault="00D533FE" w:rsidP="00D533FE">
            <w:pPr>
              <w:ind w:firstLineChars="150" w:firstLine="360"/>
              <w:rPr>
                <w:rFonts w:ascii="Cambria" w:hAnsi="Cambria" w:cs="Cambria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5BB0ACF2" w14:textId="2823C03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9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0" w:type="auto"/>
            <w:vAlign w:val="center"/>
          </w:tcPr>
          <w:p w14:paraId="23E7AA8A" w14:textId="7E92E27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0" w:type="auto"/>
            <w:vAlign w:val="center"/>
          </w:tcPr>
          <w:p w14:paraId="098635D2" w14:textId="6407B8B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CCB69EA" w14:textId="17452BB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22AB31CB" w14:textId="53AA643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6D435BF6" w14:textId="77777777">
        <w:trPr>
          <w:trHeight w:val="529"/>
        </w:trPr>
        <w:tc>
          <w:tcPr>
            <w:tcW w:w="3163" w:type="dxa"/>
            <w:vAlign w:val="center"/>
          </w:tcPr>
          <w:p w14:paraId="3A40C061" w14:textId="2ACF4891" w:rsidR="00D533FE" w:rsidRPr="007F2BC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F2BC6">
              <w:rPr>
                <w:rFonts w:ascii="Times New Roman" w:hAnsi="Times New Roman" w:cs="Times New Roman"/>
                <w:sz w:val="24"/>
                <w:szCs w:val="24"/>
              </w:rPr>
              <w:t>Semerano 2019 (</w:t>
            </w:r>
            <w:r w:rsidR="007F2BC6" w:rsidRPr="007F2BC6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7F2BC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7F2B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7F2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7F2B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6121191C" w14:textId="2FB4168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0" w:type="auto"/>
            <w:vAlign w:val="center"/>
          </w:tcPr>
          <w:p w14:paraId="4DCD3923" w14:textId="2AD1C331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5515D81E" w14:textId="1D39327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210E006" w14:textId="5D2AF9C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1C6F19F4" w14:textId="534C3B5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0893B3B6" w14:textId="77777777">
        <w:trPr>
          <w:trHeight w:val="529"/>
        </w:trPr>
        <w:tc>
          <w:tcPr>
            <w:tcW w:w="3163" w:type="dxa"/>
            <w:vAlign w:val="center"/>
          </w:tcPr>
          <w:p w14:paraId="4C2BE0A8" w14:textId="189F22CE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Semerano 2019 (24H)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4A566346" w14:textId="2C06FC0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F2B50E3" w14:textId="23002F94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6BCB1A36" w14:textId="592E04B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9B96C4C" w14:textId="557823B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097C81FE" w14:textId="7D00177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0E03547E" w14:textId="77777777">
        <w:trPr>
          <w:trHeight w:val="529"/>
        </w:trPr>
        <w:tc>
          <w:tcPr>
            <w:tcW w:w="3163" w:type="dxa"/>
            <w:vAlign w:val="center"/>
          </w:tcPr>
          <w:p w14:paraId="32229F36" w14:textId="51ABA284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Duan 2018 [24]</w:t>
            </w:r>
          </w:p>
        </w:tc>
        <w:tc>
          <w:tcPr>
            <w:tcW w:w="2839" w:type="dxa"/>
            <w:vAlign w:val="center"/>
          </w:tcPr>
          <w:p w14:paraId="7542AD1C" w14:textId="1EACD6F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0" w:type="auto"/>
            <w:vAlign w:val="center"/>
          </w:tcPr>
          <w:p w14:paraId="19F80ADA" w14:textId="67C0726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5BC51473" w14:textId="11E605C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32AE7604" w14:textId="74F2599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0" w:type="auto"/>
            <w:vAlign w:val="center"/>
          </w:tcPr>
          <w:p w14:paraId="69F2430E" w14:textId="7E53B3C8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54C0B588" w14:textId="77777777">
        <w:trPr>
          <w:trHeight w:val="529"/>
        </w:trPr>
        <w:tc>
          <w:tcPr>
            <w:tcW w:w="3163" w:type="dxa"/>
            <w:vAlign w:val="center"/>
          </w:tcPr>
          <w:p w14:paraId="47615306" w14:textId="69B31AEA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oyal 2018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7BBAD7E1" w14:textId="171C6D8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0" w:type="auto"/>
            <w:vAlign w:val="center"/>
          </w:tcPr>
          <w:p w14:paraId="49F8D69D" w14:textId="38A3C5A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vAlign w:val="center"/>
          </w:tcPr>
          <w:p w14:paraId="6A4E12E2" w14:textId="7DE2E5DE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0375DBD" w14:textId="0499710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7713FC3D" w14:textId="0D93063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7A2FEDCC" w14:textId="77777777">
        <w:trPr>
          <w:trHeight w:val="529"/>
        </w:trPr>
        <w:tc>
          <w:tcPr>
            <w:tcW w:w="3163" w:type="dxa"/>
            <w:vAlign w:val="center"/>
          </w:tcPr>
          <w:p w14:paraId="4EA11F8A" w14:textId="17CD9ADE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Pikijia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6B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6D6B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1643CF9F" w14:textId="45BAEE9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8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0" w:type="auto"/>
            <w:vAlign w:val="center"/>
          </w:tcPr>
          <w:p w14:paraId="4280BC1C" w14:textId="2F61178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vAlign w:val="center"/>
          </w:tcPr>
          <w:p w14:paraId="5FBD6499" w14:textId="3AD0D170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FC92708" w14:textId="77FF9A6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62EB5BDC" w14:textId="23D2CCF7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472A7EE0" w14:textId="77777777">
        <w:trPr>
          <w:trHeight w:val="529"/>
        </w:trPr>
        <w:tc>
          <w:tcPr>
            <w:tcW w:w="3163" w:type="dxa"/>
            <w:vAlign w:val="center"/>
          </w:tcPr>
          <w:p w14:paraId="30CD2889" w14:textId="69FA09E7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 xml:space="preserve">Guo 2016 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6D6B06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4998E38A" w14:textId="4C75AB55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0" w:type="auto"/>
            <w:vAlign w:val="center"/>
          </w:tcPr>
          <w:p w14:paraId="095E01D3" w14:textId="165C0C3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0" w:type="auto"/>
            <w:vAlign w:val="center"/>
          </w:tcPr>
          <w:p w14:paraId="7678A336" w14:textId="5484533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D1A4B3A" w14:textId="227738A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B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44C4A63E" w14:textId="60B5210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54701031" w14:textId="77777777" w:rsidTr="009953B6">
        <w:trPr>
          <w:trHeight w:val="529"/>
        </w:trPr>
        <w:tc>
          <w:tcPr>
            <w:tcW w:w="3163" w:type="dxa"/>
            <w:vAlign w:val="center"/>
          </w:tcPr>
          <w:p w14:paraId="445235DC" w14:textId="43C79F14" w:rsidR="00D533FE" w:rsidRPr="006D6B06" w:rsidRDefault="00D533FE" w:rsidP="00D533F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06">
              <w:rPr>
                <w:rFonts w:ascii="Times New Roman" w:hAnsi="Times New Roman" w:cs="Times New Roman"/>
                <w:sz w:val="24"/>
                <w:szCs w:val="24"/>
              </w:rPr>
              <w:t>Maestrini 2015 [35]</w:t>
            </w:r>
          </w:p>
        </w:tc>
        <w:tc>
          <w:tcPr>
            <w:tcW w:w="2839" w:type="dxa"/>
            <w:vAlign w:val="center"/>
          </w:tcPr>
          <w:p w14:paraId="20E914A3" w14:textId="551E15A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7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8C97148" w14:textId="7E3248BD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530B963F" w14:textId="06AC114C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E8FC679" w14:textId="161D92C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  <w:vAlign w:val="center"/>
          </w:tcPr>
          <w:p w14:paraId="6CBE1D1F" w14:textId="63E09EB6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D533FE" w14:paraId="02A66D67" w14:textId="77777777" w:rsidTr="00832A33">
        <w:trPr>
          <w:trHeight w:val="529"/>
        </w:trPr>
        <w:tc>
          <w:tcPr>
            <w:tcW w:w="3163" w:type="dxa"/>
            <w:tcBorders>
              <w:bottom w:val="single" w:sz="8" w:space="0" w:color="auto"/>
            </w:tcBorders>
            <w:vAlign w:val="center"/>
          </w:tcPr>
          <w:p w14:paraId="1F44231C" w14:textId="77777777" w:rsidR="00D533FE" w:rsidRDefault="00D533FE" w:rsidP="00D533F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tcBorders>
              <w:bottom w:val="single" w:sz="8" w:space="0" w:color="auto"/>
            </w:tcBorders>
            <w:vAlign w:val="center"/>
          </w:tcPr>
          <w:p w14:paraId="1403A651" w14:textId="0C363903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-1.2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B102D4B" w14:textId="1735DDAB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6A6751A" w14:textId="4ADB7569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AE76527" w14:textId="65F50CCA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B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A204290" w14:textId="14E15A4F" w:rsidR="00D533FE" w:rsidRDefault="00D533FE" w:rsidP="00D53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832A33" w14:paraId="3C55E6DF" w14:textId="77777777" w:rsidTr="00F024C4">
        <w:trPr>
          <w:trHeight w:val="529"/>
        </w:trPr>
        <w:tc>
          <w:tcPr>
            <w:tcW w:w="11057" w:type="dxa"/>
            <w:gridSpan w:val="6"/>
            <w:tcBorders>
              <w:top w:val="single" w:sz="8" w:space="0" w:color="auto"/>
            </w:tcBorders>
            <w:vAlign w:val="center"/>
          </w:tcPr>
          <w:p w14:paraId="3F265349" w14:textId="57B7940E" w:rsidR="00832A33" w:rsidRDefault="00832A33" w:rsidP="00832A3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32A33">
              <w:rPr>
                <w:rFonts w:ascii="Times New Roman" w:hAnsi="Times New Roman" w:cs="Times New Roman"/>
                <w:sz w:val="24"/>
                <w:szCs w:val="24"/>
              </w:rPr>
              <w:t>AIS, acute ischemic stroke, NLR, neutrophil-to-lymphocyte ratio, sICH, spontaneous intracerebral hemorrhage, OA, On admission, OR, Odds ratio, CI, confidence interval, DFS, disease-free survival, OS, overall survival.</w:t>
            </w:r>
          </w:p>
        </w:tc>
      </w:tr>
    </w:tbl>
    <w:p w14:paraId="0E809D84" w14:textId="77777777" w:rsidR="00164CBE" w:rsidRDefault="00164CBE">
      <w:pPr>
        <w:rPr>
          <w:rFonts w:ascii="Times New Roman" w:hAnsi="Times New Roman" w:cs="Times New Roman" w:hint="eastAsia"/>
          <w:sz w:val="24"/>
          <w:szCs w:val="24"/>
        </w:rPr>
      </w:pPr>
    </w:p>
    <w:sectPr w:rsidR="00164CB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A36E4F" w14:textId="77777777" w:rsidR="003B1081" w:rsidRDefault="003B1081" w:rsidP="006417C9">
      <w:r>
        <w:separator/>
      </w:r>
    </w:p>
  </w:endnote>
  <w:endnote w:type="continuationSeparator" w:id="0">
    <w:p w14:paraId="02B1EBED" w14:textId="77777777" w:rsidR="003B1081" w:rsidRDefault="003B1081" w:rsidP="00641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BCE3E" w14:textId="77777777" w:rsidR="003B1081" w:rsidRDefault="003B1081" w:rsidP="006417C9">
      <w:r>
        <w:separator/>
      </w:r>
    </w:p>
  </w:footnote>
  <w:footnote w:type="continuationSeparator" w:id="0">
    <w:p w14:paraId="040A4F10" w14:textId="77777777" w:rsidR="003B1081" w:rsidRDefault="003B1081" w:rsidP="00641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E80"/>
    <w:rsid w:val="000117BF"/>
    <w:rsid w:val="00017187"/>
    <w:rsid w:val="000F5CB8"/>
    <w:rsid w:val="00164CBE"/>
    <w:rsid w:val="001974B9"/>
    <w:rsid w:val="001D5C75"/>
    <w:rsid w:val="00201298"/>
    <w:rsid w:val="00210A15"/>
    <w:rsid w:val="00222FB9"/>
    <w:rsid w:val="00272FA7"/>
    <w:rsid w:val="00295D9A"/>
    <w:rsid w:val="002C4E90"/>
    <w:rsid w:val="003033B3"/>
    <w:rsid w:val="00304D05"/>
    <w:rsid w:val="00321092"/>
    <w:rsid w:val="0036238A"/>
    <w:rsid w:val="00376E41"/>
    <w:rsid w:val="003A4039"/>
    <w:rsid w:val="003B1081"/>
    <w:rsid w:val="00424C26"/>
    <w:rsid w:val="004A5149"/>
    <w:rsid w:val="004C518A"/>
    <w:rsid w:val="00533076"/>
    <w:rsid w:val="00563A99"/>
    <w:rsid w:val="005D7CC9"/>
    <w:rsid w:val="005E5D0E"/>
    <w:rsid w:val="00625E29"/>
    <w:rsid w:val="00636553"/>
    <w:rsid w:val="00636B25"/>
    <w:rsid w:val="006417C9"/>
    <w:rsid w:val="00650BEB"/>
    <w:rsid w:val="0065236F"/>
    <w:rsid w:val="00696CBE"/>
    <w:rsid w:val="006A2BC8"/>
    <w:rsid w:val="006D26A1"/>
    <w:rsid w:val="006D6B06"/>
    <w:rsid w:val="007018E3"/>
    <w:rsid w:val="00715437"/>
    <w:rsid w:val="00717A4B"/>
    <w:rsid w:val="00776830"/>
    <w:rsid w:val="00791F0A"/>
    <w:rsid w:val="007B1A1D"/>
    <w:rsid w:val="007F2BC6"/>
    <w:rsid w:val="007F54E9"/>
    <w:rsid w:val="00832A33"/>
    <w:rsid w:val="00834D7E"/>
    <w:rsid w:val="00853D5A"/>
    <w:rsid w:val="008A7A3A"/>
    <w:rsid w:val="008D228B"/>
    <w:rsid w:val="008D4EE9"/>
    <w:rsid w:val="008E44C5"/>
    <w:rsid w:val="0090300D"/>
    <w:rsid w:val="00913364"/>
    <w:rsid w:val="00964B4D"/>
    <w:rsid w:val="009953B6"/>
    <w:rsid w:val="00A03ABA"/>
    <w:rsid w:val="00A13083"/>
    <w:rsid w:val="00A26865"/>
    <w:rsid w:val="00A4180C"/>
    <w:rsid w:val="00A73D13"/>
    <w:rsid w:val="00A82BAB"/>
    <w:rsid w:val="00AA72F3"/>
    <w:rsid w:val="00AD0CDA"/>
    <w:rsid w:val="00AD5E80"/>
    <w:rsid w:val="00B55B73"/>
    <w:rsid w:val="00B6326E"/>
    <w:rsid w:val="00B63373"/>
    <w:rsid w:val="00B726E5"/>
    <w:rsid w:val="00B82110"/>
    <w:rsid w:val="00BC7888"/>
    <w:rsid w:val="00BD33C3"/>
    <w:rsid w:val="00BE5711"/>
    <w:rsid w:val="00C0307A"/>
    <w:rsid w:val="00C310B7"/>
    <w:rsid w:val="00C750AA"/>
    <w:rsid w:val="00CC63C0"/>
    <w:rsid w:val="00CF7DE2"/>
    <w:rsid w:val="00D018B7"/>
    <w:rsid w:val="00D533FE"/>
    <w:rsid w:val="00E201B4"/>
    <w:rsid w:val="00E22A22"/>
    <w:rsid w:val="00E41D2B"/>
    <w:rsid w:val="00E447FB"/>
    <w:rsid w:val="00E5533A"/>
    <w:rsid w:val="00E57EDC"/>
    <w:rsid w:val="00E75CB9"/>
    <w:rsid w:val="00E92627"/>
    <w:rsid w:val="00EB658C"/>
    <w:rsid w:val="00ED7397"/>
    <w:rsid w:val="00FB2042"/>
    <w:rsid w:val="0C1129A2"/>
    <w:rsid w:val="236E70DB"/>
    <w:rsid w:val="2940148F"/>
    <w:rsid w:val="36AE156D"/>
    <w:rsid w:val="3FF75B66"/>
    <w:rsid w:val="683E759D"/>
    <w:rsid w:val="6E31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F494A"/>
  <w15:docId w15:val="{413598A7-A6D0-42F5-B90B-CA28DBE30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 yuan</dc:creator>
  <cp:lastModifiedBy>李 文霞</cp:lastModifiedBy>
  <cp:revision>43</cp:revision>
  <cp:lastPrinted>2020-01-30T11:50:00Z</cp:lastPrinted>
  <dcterms:created xsi:type="dcterms:W3CDTF">2020-01-30T09:03:00Z</dcterms:created>
  <dcterms:modified xsi:type="dcterms:W3CDTF">2021-03-21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